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B72C" w14:textId="77777777" w:rsidR="00E81248" w:rsidRPr="00FE0DF1" w:rsidRDefault="00760D07">
      <w:pPr>
        <w:spacing w:after="0"/>
        <w:ind w:right="1232"/>
        <w:rPr>
          <w:lang w:val="en-GB"/>
        </w:rPr>
      </w:pPr>
      <w:r w:rsidRPr="00FE0DF1">
        <w:rPr>
          <w:rFonts w:ascii="Arial" w:eastAsia="Arial" w:hAnsi="Arial" w:cs="Arial"/>
          <w:b/>
          <w:sz w:val="20"/>
          <w:lang w:val="en-GB"/>
        </w:rPr>
        <w:t xml:space="preserve">eTable 1. </w:t>
      </w:r>
      <w:r w:rsidRPr="00FE0DF1">
        <w:rPr>
          <w:rFonts w:ascii="Arial" w:eastAsia="Arial" w:hAnsi="Arial" w:cs="Arial"/>
          <w:sz w:val="20"/>
          <w:lang w:val="en-GB"/>
        </w:rPr>
        <w:t xml:space="preserve">Coefficients from GEE-models of the means of each subscale the depression, </w:t>
      </w:r>
      <w:proofErr w:type="gramStart"/>
      <w:r w:rsidRPr="00FE0DF1">
        <w:rPr>
          <w:rFonts w:ascii="Arial" w:eastAsia="Arial" w:hAnsi="Arial" w:cs="Arial"/>
          <w:sz w:val="20"/>
          <w:lang w:val="en-GB"/>
        </w:rPr>
        <w:t>anxiety</w:t>
      </w:r>
      <w:proofErr w:type="gramEnd"/>
      <w:r w:rsidRPr="00FE0DF1">
        <w:rPr>
          <w:rFonts w:ascii="Arial" w:eastAsia="Arial" w:hAnsi="Arial" w:cs="Arial"/>
          <w:sz w:val="20"/>
          <w:lang w:val="en-GB"/>
        </w:rPr>
        <w:t xml:space="preserve"> and stress scale (DASS-21) over time for. Both </w:t>
      </w:r>
      <w:r w:rsidRPr="00FE0DF1">
        <w:rPr>
          <w:rFonts w:ascii="Arial" w:eastAsia="Arial" w:hAnsi="Arial" w:cs="Arial"/>
          <w:sz w:val="20"/>
          <w:lang w:val="en-GB"/>
        </w:rPr>
        <w:tab/>
      </w:r>
      <w:r w:rsidRPr="00FE0DF1">
        <w:rPr>
          <w:lang w:val="en-GB"/>
        </w:rPr>
        <w:t xml:space="preserve"> </w:t>
      </w:r>
      <w:r w:rsidRPr="00FE0DF1">
        <w:rPr>
          <w:rFonts w:ascii="Arial" w:eastAsia="Arial" w:hAnsi="Arial" w:cs="Arial"/>
          <w:sz w:val="20"/>
          <w:lang w:val="en-GB"/>
        </w:rPr>
        <w:t xml:space="preserve">for the main analyses and for the models stratified </w:t>
      </w:r>
      <w:r w:rsidRPr="00FE0DF1">
        <w:rPr>
          <w:rFonts w:ascii="Arial" w:eastAsia="Arial" w:hAnsi="Arial" w:cs="Arial"/>
          <w:sz w:val="20"/>
          <w:lang w:val="en-GB"/>
        </w:rPr>
        <w:t xml:space="preserve">by gender and type of education. </w:t>
      </w:r>
    </w:p>
    <w:tbl>
      <w:tblPr>
        <w:tblStyle w:val="TableGrid"/>
        <w:tblW w:w="12928" w:type="dxa"/>
        <w:tblInd w:w="-108" w:type="dxa"/>
        <w:tblCellMar>
          <w:top w:w="12" w:type="dxa"/>
          <w:left w:w="0" w:type="dxa"/>
          <w:bottom w:w="6" w:type="dxa"/>
          <w:right w:w="50" w:type="dxa"/>
        </w:tblCellMar>
        <w:tblLook w:val="04A0" w:firstRow="1" w:lastRow="0" w:firstColumn="1" w:lastColumn="0" w:noHBand="0" w:noVBand="1"/>
      </w:tblPr>
      <w:tblGrid>
        <w:gridCol w:w="4859"/>
        <w:gridCol w:w="3125"/>
        <w:gridCol w:w="3005"/>
        <w:gridCol w:w="1939"/>
      </w:tblGrid>
      <w:tr w:rsidR="00E81248" w:rsidRPr="00FE0DF1" w14:paraId="66E1798B" w14:textId="77777777">
        <w:trPr>
          <w:trHeight w:val="470"/>
        </w:trPr>
        <w:tc>
          <w:tcPr>
            <w:tcW w:w="4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D4C317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4D145C" w14:textId="77777777" w:rsidR="00E81248" w:rsidRPr="00FE0DF1" w:rsidRDefault="00760D07">
            <w:pPr>
              <w:spacing w:after="0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Depression Coefficients </w:t>
            </w:r>
          </w:p>
          <w:p w14:paraId="2012E072" w14:textId="77777777" w:rsidR="00E81248" w:rsidRPr="00FE0DF1" w:rsidRDefault="00760D07">
            <w:pPr>
              <w:spacing w:after="0"/>
              <w:ind w:left="351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(95% CI) 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932C9" w14:textId="77777777" w:rsidR="00E81248" w:rsidRPr="00FE0DF1" w:rsidRDefault="00760D07">
            <w:pPr>
              <w:spacing w:after="0"/>
              <w:ind w:left="7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Anxiety Coefficients  </w:t>
            </w:r>
          </w:p>
          <w:p w14:paraId="205DF36E" w14:textId="77777777" w:rsidR="00E81248" w:rsidRPr="00FE0DF1" w:rsidRDefault="00760D07">
            <w:pPr>
              <w:spacing w:after="0"/>
              <w:ind w:right="81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(95% CI) 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509575" w14:textId="77777777" w:rsidR="00E81248" w:rsidRPr="00FE0DF1" w:rsidRDefault="00760D07">
            <w:pPr>
              <w:spacing w:after="0"/>
              <w:ind w:left="166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Stress Coefficients </w:t>
            </w:r>
          </w:p>
          <w:p w14:paraId="618282D1" w14:textId="77777777" w:rsidR="00E81248" w:rsidRPr="00FE0DF1" w:rsidRDefault="00760D07">
            <w:pPr>
              <w:spacing w:after="0"/>
              <w:ind w:right="59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(95% CI) </w:t>
            </w:r>
          </w:p>
        </w:tc>
      </w:tr>
      <w:tr w:rsidR="00E81248" w:rsidRPr="00FE0DF1" w14:paraId="131A8D54" w14:textId="77777777">
        <w:trPr>
          <w:trHeight w:val="1066"/>
        </w:trPr>
        <w:tc>
          <w:tcPr>
            <w:tcW w:w="4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00BFBB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Model with only time-period (main analysis) </w:t>
            </w:r>
          </w:p>
          <w:p w14:paraId="7EC85AE5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  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Intercept </w:t>
            </w:r>
          </w:p>
          <w:p w14:paraId="67540E08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  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FU1 </w:t>
            </w:r>
          </w:p>
          <w:p w14:paraId="1EAB3914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FU2 </w:t>
            </w:r>
          </w:p>
        </w:tc>
        <w:tc>
          <w:tcPr>
            <w:tcW w:w="31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B96485" w14:textId="77777777" w:rsidR="00E81248" w:rsidRPr="00FE0DF1" w:rsidRDefault="00760D07">
            <w:pPr>
              <w:spacing w:after="0"/>
              <w:ind w:left="1200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48521B42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4.87 (4.65 to 5.08) </w:t>
            </w:r>
          </w:p>
          <w:p w14:paraId="10EC7DC2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91 (0.70 to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1.13) </w:t>
            </w:r>
          </w:p>
          <w:p w14:paraId="5BA13997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66 (0.43 to 0.88) 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2B45F3" w14:textId="77777777" w:rsidR="00E81248" w:rsidRPr="00FE0DF1" w:rsidRDefault="00760D07">
            <w:pPr>
              <w:spacing w:after="0"/>
              <w:ind w:left="767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3E274AED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2.98 (2.83 to 3.13) </w:t>
            </w:r>
          </w:p>
          <w:p w14:paraId="0472432A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20 (0.05 to 0.34) </w:t>
            </w:r>
          </w:p>
          <w:p w14:paraId="2E87464D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7 (0.02 to 0.33) 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A0B99D" w14:textId="77777777" w:rsidR="00E81248" w:rsidRPr="00FE0DF1" w:rsidRDefault="00760D07">
            <w:pPr>
              <w:spacing w:after="0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2EFD7402" w14:textId="77777777" w:rsidR="00E81248" w:rsidRPr="00FE0DF1" w:rsidRDefault="00760D07">
            <w:pPr>
              <w:spacing w:after="0"/>
              <w:ind w:right="59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6.31 (6.10 to 6.52) </w:t>
            </w:r>
          </w:p>
          <w:p w14:paraId="4C583E80" w14:textId="77777777" w:rsidR="00E81248" w:rsidRPr="00FE0DF1" w:rsidRDefault="00760D07">
            <w:pPr>
              <w:spacing w:after="0"/>
              <w:ind w:right="59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21 (0.00 to 0.41) </w:t>
            </w:r>
          </w:p>
          <w:p w14:paraId="7062A32B" w14:textId="77777777" w:rsidR="00E81248" w:rsidRPr="00FE0DF1" w:rsidRDefault="00760D07">
            <w:pPr>
              <w:spacing w:after="0"/>
              <w:ind w:left="65"/>
              <w:jc w:val="both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16 (-0.38 to 0.05) </w:t>
            </w:r>
          </w:p>
        </w:tc>
      </w:tr>
      <w:tr w:rsidR="00E81248" w:rsidRPr="00FE0DF1" w14:paraId="072AF43F" w14:textId="77777777">
        <w:trPr>
          <w:trHeight w:val="1884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87C9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Model with gender and time-period </w:t>
            </w:r>
          </w:p>
          <w:p w14:paraId="01E213AC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  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>Intercept</w:t>
            </w: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  </w:t>
            </w:r>
          </w:p>
          <w:p w14:paraId="59196574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Gender Male</w:t>
            </w: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 </w:t>
            </w:r>
          </w:p>
          <w:p w14:paraId="3E560748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FU1 </w:t>
            </w:r>
          </w:p>
          <w:p w14:paraId="05623478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FU2 </w:t>
            </w:r>
          </w:p>
          <w:p w14:paraId="238394DF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Gender Male * FU1 </w:t>
            </w:r>
          </w:p>
          <w:p w14:paraId="09F2E81C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Gender Male * FU2 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3D62" w14:textId="77777777" w:rsidR="00E81248" w:rsidRPr="00FE0DF1" w:rsidRDefault="00760D07">
            <w:pPr>
              <w:spacing w:after="0"/>
              <w:ind w:left="1200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31A2AFD2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5.08 (4.78 to 5.37) </w:t>
            </w:r>
          </w:p>
          <w:p w14:paraId="493FCF40" w14:textId="77777777" w:rsidR="00E81248" w:rsidRPr="00FE0DF1" w:rsidRDefault="00760D07">
            <w:pPr>
              <w:spacing w:after="0"/>
              <w:ind w:left="221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 0.48 (-0.91 to -0.04) </w:t>
            </w:r>
          </w:p>
          <w:p w14:paraId="2FFE9A6D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99 (0.69 to 1.30) </w:t>
            </w:r>
          </w:p>
          <w:p w14:paraId="557708B6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78 (0.46 to 1.09) </w:t>
            </w:r>
          </w:p>
          <w:p w14:paraId="52960209" w14:textId="77777777" w:rsidR="00E81248" w:rsidRPr="00FE0DF1" w:rsidRDefault="00760D07">
            <w:pPr>
              <w:spacing w:after="0"/>
              <w:ind w:left="341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19 (-0.61 to 0.24) </w:t>
            </w:r>
          </w:p>
          <w:p w14:paraId="5FD8FDE4" w14:textId="77777777" w:rsidR="00E81248" w:rsidRPr="00FE0DF1" w:rsidRDefault="00760D07">
            <w:pPr>
              <w:spacing w:after="0"/>
              <w:ind w:left="341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29 (-0.74 to 0.16)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FFE0" w14:textId="77777777" w:rsidR="00E81248" w:rsidRPr="00FE0DF1" w:rsidRDefault="00760D07">
            <w:pPr>
              <w:spacing w:after="0"/>
              <w:ind w:left="767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2FB50B5E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3.51 (3.29 to 3.73) </w:t>
            </w:r>
          </w:p>
          <w:p w14:paraId="4F81EA91" w14:textId="77777777" w:rsidR="00E81248" w:rsidRPr="00FE0DF1" w:rsidRDefault="00760D07">
            <w:pPr>
              <w:spacing w:after="0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1.21 (-1.50 to -0.92) </w:t>
            </w:r>
          </w:p>
          <w:p w14:paraId="46109936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9 (-0.02 to 0.40) </w:t>
            </w:r>
          </w:p>
          <w:p w14:paraId="05D292F9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2 (-0.11 to 0.35) </w:t>
            </w:r>
          </w:p>
          <w:p w14:paraId="7A5D1293" w14:textId="77777777" w:rsidR="00E81248" w:rsidRPr="00FE0DF1" w:rsidRDefault="00760D07">
            <w:pPr>
              <w:spacing w:after="0"/>
              <w:ind w:left="132" w:right="680" w:hanging="67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00 (-0.29 to 0.29) 0.10 (-0.21 to 0.40)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937A" w14:textId="77777777" w:rsidR="00E81248" w:rsidRPr="00FE0DF1" w:rsidRDefault="00760D07">
            <w:pPr>
              <w:spacing w:after="0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618C95BF" w14:textId="77777777" w:rsidR="00E81248" w:rsidRPr="00FE0DF1" w:rsidRDefault="00760D07">
            <w:pPr>
              <w:spacing w:after="0"/>
              <w:ind w:right="59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7.34 (7.05 to 7.63) </w:t>
            </w:r>
          </w:p>
          <w:p w14:paraId="6959A5D6" w14:textId="77777777" w:rsidR="00E81248" w:rsidRPr="00FE0DF1" w:rsidRDefault="00760D07">
            <w:pPr>
              <w:spacing w:after="0"/>
              <w:jc w:val="both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2.32 (-2.72 to -1.92) </w:t>
            </w:r>
          </w:p>
          <w:p w14:paraId="2F3C00B3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5 (-0.13 to 0.44) </w:t>
            </w:r>
          </w:p>
          <w:p w14:paraId="2BF39378" w14:textId="77777777" w:rsidR="00E81248" w:rsidRPr="00FE0DF1" w:rsidRDefault="00760D07">
            <w:pPr>
              <w:spacing w:after="0" w:line="241" w:lineRule="auto"/>
              <w:ind w:left="132" w:hanging="67"/>
              <w:jc w:val="both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24 (-0.56 to 0.07) 0.10 (-0.30 to 0.50) </w:t>
            </w:r>
          </w:p>
          <w:p w14:paraId="3A6D1E2A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6 (-0.27 to 0.59) </w:t>
            </w:r>
          </w:p>
        </w:tc>
      </w:tr>
      <w:tr w:rsidR="00E81248" w:rsidRPr="00FE0DF1" w14:paraId="7AC54936" w14:textId="77777777">
        <w:trPr>
          <w:trHeight w:val="3394"/>
        </w:trPr>
        <w:tc>
          <w:tcPr>
            <w:tcW w:w="48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E8D733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i/>
                <w:sz w:val="20"/>
                <w:lang w:val="en-GB"/>
              </w:rPr>
              <w:t xml:space="preserve">Model with TOE and time -period </w:t>
            </w:r>
          </w:p>
          <w:p w14:paraId="20948FDA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Intercept </w:t>
            </w:r>
          </w:p>
          <w:p w14:paraId="7E5F6D3E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Type of education </w:t>
            </w:r>
          </w:p>
          <w:p w14:paraId="2DEED591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    Technical </w:t>
            </w:r>
          </w:p>
          <w:p w14:paraId="3E83E0D6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    Medical </w:t>
            </w:r>
          </w:p>
          <w:p w14:paraId="64553E51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    Social sciences </w:t>
            </w:r>
          </w:p>
          <w:p w14:paraId="35449BB1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FU1 </w:t>
            </w:r>
          </w:p>
          <w:p w14:paraId="2415AF37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FU2 </w:t>
            </w:r>
          </w:p>
          <w:p w14:paraId="6EEFA99E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Tech * FU1 </w:t>
            </w:r>
          </w:p>
          <w:p w14:paraId="7B4B0E07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Med *FU1 </w:t>
            </w:r>
          </w:p>
          <w:p w14:paraId="096617A9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SS*FU1 </w:t>
            </w:r>
          </w:p>
          <w:p w14:paraId="2CA65E46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Tech * FU2 </w:t>
            </w:r>
          </w:p>
          <w:p w14:paraId="057B7FE5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Med *FU2 </w:t>
            </w:r>
          </w:p>
          <w:p w14:paraId="6DE62D36" w14:textId="77777777" w:rsidR="00E81248" w:rsidRPr="00FE0DF1" w:rsidRDefault="00760D07">
            <w:pPr>
              <w:spacing w:after="0"/>
              <w:ind w:left="1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  TOE:SS *FU2 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2615339" w14:textId="77777777" w:rsidR="00E81248" w:rsidRPr="00FE0DF1" w:rsidRDefault="00760D07">
            <w:pPr>
              <w:spacing w:after="0"/>
              <w:ind w:left="1200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5AC28D0B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5.08 (4.82 to 5.34) </w:t>
            </w:r>
          </w:p>
          <w:p w14:paraId="74A9C8F1" w14:textId="77777777" w:rsidR="00E81248" w:rsidRPr="00FE0DF1" w:rsidRDefault="00760D07">
            <w:pPr>
              <w:spacing w:after="0"/>
              <w:ind w:left="1200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308EBF9C" w14:textId="77777777" w:rsidR="00E81248" w:rsidRPr="00FE0DF1" w:rsidRDefault="00760D07">
            <w:pPr>
              <w:spacing w:after="0"/>
              <w:ind w:left="775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6F599976" w14:textId="77777777" w:rsidR="00E81248" w:rsidRPr="00FE0DF1" w:rsidRDefault="00760D07">
            <w:pPr>
              <w:spacing w:after="0"/>
              <w:ind w:left="276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77 (-1.39 to -0.15) </w:t>
            </w:r>
          </w:p>
          <w:p w14:paraId="5B61433E" w14:textId="77777777" w:rsidR="00E81248" w:rsidRPr="00FE0DF1" w:rsidRDefault="00760D07">
            <w:pPr>
              <w:spacing w:after="0"/>
              <w:ind w:left="276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>-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62 (-1.20 to -0.04) </w:t>
            </w:r>
          </w:p>
          <w:p w14:paraId="3D5D99A2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76 (0.51 to 1.01) </w:t>
            </w:r>
          </w:p>
          <w:p w14:paraId="4ADBBC36" w14:textId="77777777" w:rsidR="00E81248" w:rsidRPr="00FE0DF1" w:rsidRDefault="00760D07">
            <w:pPr>
              <w:spacing w:after="0"/>
              <w:ind w:left="47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52 (0.25 to 0.80) </w:t>
            </w:r>
          </w:p>
          <w:p w14:paraId="6AD02DB8" w14:textId="77777777" w:rsidR="00E81248" w:rsidRPr="00FE0DF1" w:rsidRDefault="00760D07">
            <w:pPr>
              <w:spacing w:after="0"/>
              <w:ind w:left="775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4F76DE55" w14:textId="77777777" w:rsidR="00E81248" w:rsidRPr="00FE0DF1" w:rsidRDefault="00760D07">
            <w:pPr>
              <w:spacing w:after="0"/>
              <w:ind w:left="4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34 (-0.24 to 0.92) </w:t>
            </w:r>
          </w:p>
          <w:p w14:paraId="1E3C51B3" w14:textId="77777777" w:rsidR="00E81248" w:rsidRPr="00FE0DF1" w:rsidRDefault="00760D07">
            <w:pPr>
              <w:spacing w:after="0" w:line="241" w:lineRule="auto"/>
              <w:ind w:left="43" w:right="965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65 (-0.00 to 1.29) Ref.  </w:t>
            </w:r>
          </w:p>
          <w:p w14:paraId="0B170C4F" w14:textId="77777777" w:rsidR="00E81248" w:rsidRPr="00FE0DF1" w:rsidRDefault="00760D07">
            <w:pPr>
              <w:spacing w:after="0"/>
              <w:ind w:left="4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37 (-0.21 to 0.95) </w:t>
            </w:r>
          </w:p>
          <w:p w14:paraId="0E3FE2BB" w14:textId="77777777" w:rsidR="00E81248" w:rsidRPr="00FE0DF1" w:rsidRDefault="00760D07">
            <w:pPr>
              <w:spacing w:after="0"/>
              <w:ind w:left="408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50 (-0.14 to 1.15) 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E9E3F8" w14:textId="77777777" w:rsidR="00E81248" w:rsidRPr="00FE0DF1" w:rsidRDefault="00760D07">
            <w:pPr>
              <w:spacing w:after="0"/>
              <w:ind w:left="767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7EDB783B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2.97 (2.79 to 3.15) </w:t>
            </w:r>
          </w:p>
          <w:p w14:paraId="44A07927" w14:textId="77777777" w:rsidR="00E81248" w:rsidRPr="00FE0DF1" w:rsidRDefault="00760D07">
            <w:pPr>
              <w:spacing w:after="0"/>
              <w:ind w:left="767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5B54A19C" w14:textId="77777777" w:rsidR="00E81248" w:rsidRPr="00FE0DF1" w:rsidRDefault="00760D07">
            <w:pPr>
              <w:spacing w:after="0"/>
              <w:ind w:left="343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58C8D2B5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0 (-0.08 to 0.28) </w:t>
            </w:r>
          </w:p>
          <w:p w14:paraId="2B485F51" w14:textId="77777777" w:rsidR="00E81248" w:rsidRPr="00FE0DF1" w:rsidRDefault="00760D07">
            <w:pPr>
              <w:spacing w:after="0" w:line="241" w:lineRule="auto"/>
              <w:ind w:left="132" w:right="680" w:hanging="67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04 (-0.47 to 0.38) 0.09 (-0.07 to </w:t>
            </w: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26) </w:t>
            </w:r>
          </w:p>
          <w:p w14:paraId="127D800B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0 (-0.08 to 0.28) </w:t>
            </w:r>
          </w:p>
          <w:p w14:paraId="73A5E2C3" w14:textId="77777777" w:rsidR="00E81248" w:rsidRPr="00FE0DF1" w:rsidRDefault="00760D07">
            <w:pPr>
              <w:spacing w:after="0"/>
              <w:ind w:left="343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3DF93898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4 (-0.30 to 0.57) </w:t>
            </w:r>
          </w:p>
          <w:p w14:paraId="1CFCEC79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54 (0.09 to 1.00) </w:t>
            </w:r>
          </w:p>
          <w:p w14:paraId="2E089BD9" w14:textId="77777777" w:rsidR="00E81248" w:rsidRPr="00FE0DF1" w:rsidRDefault="00760D07">
            <w:pPr>
              <w:spacing w:after="0"/>
              <w:ind w:left="343"/>
              <w:jc w:val="center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1B4FAF06" w14:textId="77777777" w:rsidR="00E81248" w:rsidRPr="00FE0DF1" w:rsidRDefault="00760D07">
            <w:pPr>
              <w:spacing w:after="0"/>
              <w:ind w:left="65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01 (-0.45 to 0.43) </w:t>
            </w:r>
          </w:p>
          <w:p w14:paraId="5AFA2ED4" w14:textId="77777777" w:rsidR="00E81248" w:rsidRPr="00FE0DF1" w:rsidRDefault="00760D07">
            <w:pPr>
              <w:spacing w:after="0"/>
              <w:ind w:left="199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49 (0.02 to 0.96)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AE356F4" w14:textId="77777777" w:rsidR="00E81248" w:rsidRPr="00FE0DF1" w:rsidRDefault="00760D07">
            <w:pPr>
              <w:spacing w:after="0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0E8BA39D" w14:textId="77777777" w:rsidR="00E81248" w:rsidRPr="00FE0DF1" w:rsidRDefault="00760D07">
            <w:pPr>
              <w:spacing w:after="0"/>
              <w:ind w:right="59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6.29 (6.03 to 6.54) </w:t>
            </w:r>
          </w:p>
          <w:p w14:paraId="1E1070C4" w14:textId="77777777" w:rsidR="00E81248" w:rsidRPr="00FE0DF1" w:rsidRDefault="00760D07">
            <w:pPr>
              <w:spacing w:after="0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</w:p>
          <w:p w14:paraId="77C2C18D" w14:textId="77777777" w:rsidR="00E81248" w:rsidRPr="00FE0DF1" w:rsidRDefault="00760D07">
            <w:pPr>
              <w:spacing w:after="0"/>
              <w:ind w:right="57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058840D4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02 (-0.57 to 0.61) </w:t>
            </w:r>
          </w:p>
          <w:p w14:paraId="572BA934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5 (-0.43 to 0.73) </w:t>
            </w:r>
          </w:p>
          <w:p w14:paraId="410725D4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05 (-0.19 to 0.29) </w:t>
            </w:r>
          </w:p>
          <w:p w14:paraId="4A430C1C" w14:textId="77777777" w:rsidR="00E81248" w:rsidRPr="00FE0DF1" w:rsidRDefault="00760D07">
            <w:pPr>
              <w:spacing w:after="0"/>
              <w:ind w:left="65"/>
              <w:jc w:val="both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-0.22 (-0.48 to 0.03) </w:t>
            </w:r>
          </w:p>
          <w:p w14:paraId="09345CB3" w14:textId="77777777" w:rsidR="00E81248" w:rsidRPr="00FE0DF1" w:rsidRDefault="00760D07">
            <w:pPr>
              <w:spacing w:after="0"/>
              <w:ind w:right="57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38D5004A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42 (-0.13 to 0.96) </w:t>
            </w:r>
          </w:p>
          <w:p w14:paraId="5E78F8BD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56 (-0.05 to 1.17) </w:t>
            </w:r>
          </w:p>
          <w:p w14:paraId="61EB4D0A" w14:textId="77777777" w:rsidR="00E81248" w:rsidRPr="00FE0DF1" w:rsidRDefault="00760D07">
            <w:pPr>
              <w:spacing w:after="0"/>
              <w:ind w:right="57"/>
              <w:jc w:val="right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Ref. </w:t>
            </w:r>
          </w:p>
          <w:p w14:paraId="1AF7656E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20 (-0.42 to 0.81) </w:t>
            </w:r>
          </w:p>
          <w:p w14:paraId="1FFAFCE9" w14:textId="77777777" w:rsidR="00E81248" w:rsidRPr="00FE0DF1" w:rsidRDefault="00760D07">
            <w:pPr>
              <w:spacing w:after="0"/>
              <w:ind w:left="132"/>
              <w:rPr>
                <w:lang w:val="en-GB"/>
              </w:rPr>
            </w:pPr>
            <w:r w:rsidRPr="00FE0DF1">
              <w:rPr>
                <w:rFonts w:ascii="Arial" w:eastAsia="Arial" w:hAnsi="Arial" w:cs="Arial"/>
                <w:sz w:val="20"/>
                <w:lang w:val="en-GB"/>
              </w:rPr>
              <w:t xml:space="preserve">0.19 (-0.42 to 0.80) </w:t>
            </w:r>
          </w:p>
        </w:tc>
      </w:tr>
    </w:tbl>
    <w:p w14:paraId="7D96A343" w14:textId="53446E4B" w:rsidR="00E81248" w:rsidRDefault="00760D07">
      <w:pPr>
        <w:spacing w:after="0" w:line="238" w:lineRule="auto"/>
        <w:ind w:right="1733"/>
        <w:rPr>
          <w:lang w:val="en-GB"/>
        </w:rPr>
      </w:pPr>
      <w:r w:rsidRPr="00FE0DF1">
        <w:rPr>
          <w:lang w:val="en-GB"/>
        </w:rPr>
        <w:t>TOE, Type of education; Tech, Technical; Med, Medical; SS, Social sciences; FU1, follow-up period 1 (December-January); FU2, follow-</w:t>
      </w:r>
      <w:r w:rsidRPr="00FE0DF1">
        <w:rPr>
          <w:lang w:val="en-GB"/>
        </w:rPr>
        <w:t>up period 2 (March-April). Models with gender are performed only on participants answering that they are either male or female (n=1825), female is the reference category. In models stratified by type of education Technical is the reference category</w:t>
      </w:r>
      <w:r w:rsidR="00FE0DF1">
        <w:rPr>
          <w:lang w:val="en-GB"/>
        </w:rPr>
        <w:t>.</w:t>
      </w:r>
      <w:r w:rsidRPr="00FE0DF1">
        <w:rPr>
          <w:lang w:val="en-GB"/>
        </w:rPr>
        <w:t xml:space="preserve"> </w:t>
      </w:r>
    </w:p>
    <w:p w14:paraId="55C7C934" w14:textId="6C7EB3B1" w:rsidR="00FE0DF1" w:rsidRDefault="00FE0DF1">
      <w:pPr>
        <w:spacing w:after="0" w:line="238" w:lineRule="auto"/>
        <w:ind w:right="1733"/>
        <w:rPr>
          <w:lang w:val="en-GB"/>
        </w:rPr>
      </w:pPr>
    </w:p>
    <w:p w14:paraId="17022AEB" w14:textId="77777777" w:rsidR="00E81248" w:rsidRPr="00FE0DF1" w:rsidRDefault="00760D07">
      <w:pPr>
        <w:spacing w:after="0"/>
        <w:rPr>
          <w:lang w:val="en-GB"/>
        </w:rPr>
      </w:pPr>
      <w:r w:rsidRPr="00FE0DF1">
        <w:rPr>
          <w:rFonts w:ascii="Arial" w:eastAsia="Arial" w:hAnsi="Arial" w:cs="Arial"/>
          <w:sz w:val="20"/>
          <w:lang w:val="en-GB"/>
        </w:rPr>
        <w:t xml:space="preserve"> </w:t>
      </w:r>
    </w:p>
    <w:sectPr w:rsidR="00E81248" w:rsidRPr="00FE0DF1">
      <w:pgSz w:w="16838" w:h="11906" w:orient="landscape"/>
      <w:pgMar w:top="1440" w:right="1440" w:bottom="1440" w:left="90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248"/>
    <w:rsid w:val="00760D07"/>
    <w:rsid w:val="00E81248"/>
    <w:rsid w:val="00FE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496E7"/>
  <w15:docId w15:val="{FF4869B9-69D7-449D-9782-45F9704B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Johansson ( Fred)</dc:creator>
  <cp:keywords/>
  <cp:lastModifiedBy>Fredrik Johansson ( Fred)</cp:lastModifiedBy>
  <cp:revision>2</cp:revision>
  <dcterms:created xsi:type="dcterms:W3CDTF">2021-05-27T18:49:00Z</dcterms:created>
  <dcterms:modified xsi:type="dcterms:W3CDTF">2021-05-27T18:49:00Z</dcterms:modified>
</cp:coreProperties>
</file>